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BAF89" w14:textId="29426556" w:rsidR="00397563" w:rsidRPr="00F63B78" w:rsidRDefault="00397563" w:rsidP="00397563">
      <w:pPr>
        <w:rPr>
          <w:rFonts w:ascii="Times New Roman" w:hAnsi="Times New Roman"/>
          <w:b/>
          <w:sz w:val="40"/>
          <w:szCs w:val="40"/>
        </w:rPr>
      </w:pPr>
      <w:r w:rsidRPr="00F63B78">
        <w:rPr>
          <w:rFonts w:ascii="Times New Roman" w:hAnsi="Times New Roman"/>
          <w:b/>
          <w:sz w:val="40"/>
          <w:szCs w:val="40"/>
        </w:rPr>
        <w:t>Sup</w:t>
      </w:r>
      <w:r>
        <w:rPr>
          <w:rFonts w:ascii="Times New Roman" w:hAnsi="Times New Roman"/>
          <w:b/>
          <w:sz w:val="40"/>
          <w:szCs w:val="40"/>
        </w:rPr>
        <w:t>porting information</w:t>
      </w:r>
    </w:p>
    <w:p w14:paraId="253D5186" w14:textId="77777777" w:rsidR="00CC12F3" w:rsidRDefault="00CC12F3" w:rsidP="00CC12F3">
      <w:pPr>
        <w:pStyle w:val="BBAuthorName"/>
        <w:spacing w:before="240" w:line="276" w:lineRule="auto"/>
        <w:jc w:val="left"/>
        <w:rPr>
          <w:rFonts w:ascii="Times New Roman" w:hAnsi="Times New Roman"/>
          <w:b/>
          <w:bCs/>
          <w:i w:val="0"/>
          <w:iCs/>
          <w:sz w:val="40"/>
          <w:szCs w:val="40"/>
        </w:rPr>
      </w:pPr>
    </w:p>
    <w:p w14:paraId="7D62D6C8" w14:textId="77777777" w:rsidR="00B71C21" w:rsidRPr="00174A6C" w:rsidRDefault="00B71C21" w:rsidP="00B71C21">
      <w:pPr>
        <w:rPr>
          <w:rFonts w:ascii="Times New Roman" w:eastAsia="Times New Roman" w:hAnsi="Times New Roman" w:cs="Times New Roman"/>
          <w:b/>
          <w:bCs/>
          <w:iCs/>
          <w:sz w:val="36"/>
          <w:szCs w:val="36"/>
        </w:rPr>
      </w:pPr>
      <w:bookmarkStart w:id="0" w:name="_Hlk25651805"/>
      <w:r>
        <w:rPr>
          <w:rFonts w:ascii="Times New Roman" w:eastAsia="Times New Roman" w:hAnsi="Times New Roman" w:cs="Times New Roman"/>
          <w:b/>
          <w:bCs/>
          <w:iCs/>
          <w:sz w:val="36"/>
          <w:szCs w:val="36"/>
        </w:rPr>
        <w:t>Eff</w:t>
      </w:r>
      <w:r w:rsidRPr="00174A6C">
        <w:rPr>
          <w:rFonts w:ascii="Times New Roman" w:eastAsia="Times New Roman" w:hAnsi="Times New Roman" w:cs="Times New Roman"/>
          <w:b/>
          <w:bCs/>
          <w:iCs/>
          <w:sz w:val="36"/>
          <w:szCs w:val="36"/>
        </w:rPr>
        <w:t>ect of antioxidants on lipid oxidation</w:t>
      </w:r>
      <w:r>
        <w:rPr>
          <w:rFonts w:ascii="Times New Roman" w:eastAsia="Times New Roman" w:hAnsi="Times New Roman" w:cs="Times New Roman"/>
          <w:b/>
          <w:bCs/>
          <w:iCs/>
          <w:sz w:val="36"/>
          <w:szCs w:val="36"/>
        </w:rPr>
        <w:t xml:space="preserve"> in herring (</w:t>
      </w:r>
      <w:proofErr w:type="spellStart"/>
      <w:r w:rsidRPr="00B57585">
        <w:rPr>
          <w:rFonts w:ascii="Times New Roman" w:hAnsi="Times New Roman"/>
          <w:b/>
          <w:bCs/>
          <w:i/>
          <w:iCs/>
          <w:sz w:val="36"/>
          <w:szCs w:val="36"/>
        </w:rPr>
        <w:t>Clupea</w:t>
      </w:r>
      <w:proofErr w:type="spellEnd"/>
      <w:r w:rsidRPr="00B57585">
        <w:rPr>
          <w:rFonts w:ascii="Times New Roman" w:hAnsi="Times New Roman"/>
          <w:b/>
          <w:bCs/>
          <w:i/>
          <w:iCs/>
          <w:sz w:val="36"/>
          <w:szCs w:val="36"/>
        </w:rPr>
        <w:t xml:space="preserve"> </w:t>
      </w:r>
      <w:proofErr w:type="spellStart"/>
      <w:r w:rsidRPr="00B57585">
        <w:rPr>
          <w:rFonts w:ascii="Times New Roman" w:hAnsi="Times New Roman"/>
          <w:b/>
          <w:bCs/>
          <w:i/>
          <w:iCs/>
          <w:sz w:val="36"/>
          <w:szCs w:val="36"/>
        </w:rPr>
        <w:t>harengus</w:t>
      </w:r>
      <w:proofErr w:type="spellEnd"/>
      <w:r>
        <w:rPr>
          <w:rFonts w:ascii="Times New Roman" w:hAnsi="Times New Roman"/>
          <w:b/>
          <w:bCs/>
          <w:sz w:val="36"/>
          <w:szCs w:val="36"/>
        </w:rPr>
        <w:t>)</w:t>
      </w:r>
      <w:r w:rsidRPr="00174A6C">
        <w:rPr>
          <w:rFonts w:ascii="Times New Roman" w:eastAsia="Times New Roman" w:hAnsi="Times New Roman" w:cs="Times New Roman"/>
          <w:b/>
          <w:bCs/>
          <w:iCs/>
          <w:sz w:val="36"/>
          <w:szCs w:val="36"/>
        </w:rPr>
        <w:t xml:space="preserve"> </w:t>
      </w:r>
      <w:r>
        <w:rPr>
          <w:rFonts w:ascii="Times New Roman" w:eastAsia="Times New Roman" w:hAnsi="Times New Roman" w:cs="Times New Roman"/>
          <w:b/>
          <w:bCs/>
          <w:iCs/>
          <w:sz w:val="36"/>
          <w:szCs w:val="36"/>
        </w:rPr>
        <w:t xml:space="preserve">co-product silage during its </w:t>
      </w:r>
      <w:r w:rsidRPr="00174A6C">
        <w:rPr>
          <w:rFonts w:ascii="Times New Roman" w:eastAsia="Times New Roman" w:hAnsi="Times New Roman" w:cs="Times New Roman"/>
          <w:b/>
          <w:bCs/>
          <w:iCs/>
          <w:sz w:val="36"/>
          <w:szCs w:val="36"/>
        </w:rPr>
        <w:t>product</w:t>
      </w:r>
      <w:r>
        <w:rPr>
          <w:rFonts w:ascii="Times New Roman" w:eastAsia="Times New Roman" w:hAnsi="Times New Roman" w:cs="Times New Roman"/>
          <w:b/>
          <w:bCs/>
          <w:iCs/>
          <w:sz w:val="36"/>
          <w:szCs w:val="36"/>
        </w:rPr>
        <w:t>ion</w:t>
      </w:r>
      <w:r w:rsidRPr="00174A6C">
        <w:rPr>
          <w:rFonts w:ascii="Times New Roman" w:eastAsia="Times New Roman" w:hAnsi="Times New Roman" w:cs="Times New Roman"/>
          <w:b/>
          <w:bCs/>
          <w:iCs/>
          <w:sz w:val="36"/>
          <w:szCs w:val="36"/>
        </w:rPr>
        <w:t>, heat-treatment and sto</w:t>
      </w:r>
      <w:bookmarkStart w:id="1" w:name="_GoBack"/>
      <w:bookmarkEnd w:id="1"/>
      <w:r w:rsidRPr="00174A6C">
        <w:rPr>
          <w:rFonts w:ascii="Times New Roman" w:eastAsia="Times New Roman" w:hAnsi="Times New Roman" w:cs="Times New Roman"/>
          <w:b/>
          <w:bCs/>
          <w:iCs/>
          <w:sz w:val="36"/>
          <w:szCs w:val="36"/>
        </w:rPr>
        <w:t>rage</w:t>
      </w:r>
    </w:p>
    <w:p w14:paraId="2E54C8C2" w14:textId="77777777" w:rsidR="005B3AF2" w:rsidRDefault="005B3AF2" w:rsidP="00FD0D4E">
      <w:pPr>
        <w:spacing w:before="240"/>
        <w:rPr>
          <w:rFonts w:ascii="Times New Roman" w:hAnsi="Times New Roman" w:cs="Times New Roman"/>
          <w:sz w:val="24"/>
          <w:szCs w:val="24"/>
        </w:rPr>
      </w:pPr>
    </w:p>
    <w:p w14:paraId="5C6E2D5C" w14:textId="13689625" w:rsidR="00FD0D4E" w:rsidRPr="00485776" w:rsidRDefault="00FD0D4E" w:rsidP="00FD0D4E">
      <w:pPr>
        <w:spacing w:before="240"/>
        <w:rPr>
          <w:rFonts w:ascii="Times New Roman" w:hAnsi="Times New Roman" w:cs="Times New Roman"/>
          <w:sz w:val="24"/>
          <w:szCs w:val="24"/>
          <w:vertAlign w:val="superscript"/>
          <w:lang w:val="sv-SE"/>
        </w:rPr>
      </w:pPr>
      <w:r w:rsidRPr="00485776">
        <w:rPr>
          <w:rFonts w:ascii="Times New Roman" w:hAnsi="Times New Roman" w:cs="Times New Roman"/>
          <w:sz w:val="24"/>
          <w:szCs w:val="24"/>
          <w:lang w:val="sv-SE"/>
        </w:rPr>
        <w:t>Mursalin Sajib</w:t>
      </w:r>
      <w:r w:rsidRPr="00485776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a</w:t>
      </w:r>
      <w:r w:rsidRPr="00485776">
        <w:rPr>
          <w:rFonts w:ascii="Times New Roman" w:hAnsi="Times New Roman" w:cs="Times New Roman"/>
          <w:sz w:val="24"/>
          <w:szCs w:val="24"/>
          <w:lang w:val="sv-SE"/>
        </w:rPr>
        <w:t xml:space="preserve">*, </w:t>
      </w:r>
      <w:r w:rsidRPr="00353624">
        <w:rPr>
          <w:rFonts w:ascii="Times New Roman" w:hAnsi="Times New Roman" w:cs="Times New Roman"/>
          <w:sz w:val="24"/>
          <w:szCs w:val="24"/>
          <w:lang w:val="sv-SE"/>
        </w:rPr>
        <w:t>Markus Langeland</w:t>
      </w:r>
      <w:r w:rsidRPr="00353624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b</w:t>
      </w:r>
      <w:r w:rsidRPr="00353624">
        <w:rPr>
          <w:rFonts w:ascii="Times New Roman" w:hAnsi="Times New Roman" w:cs="Times New Roman"/>
          <w:sz w:val="24"/>
          <w:szCs w:val="24"/>
          <w:lang w:val="sv-SE"/>
        </w:rPr>
        <w:t xml:space="preserve"> and </w:t>
      </w:r>
      <w:r w:rsidRPr="00485776">
        <w:rPr>
          <w:rFonts w:ascii="Times New Roman" w:hAnsi="Times New Roman" w:cs="Times New Roman"/>
          <w:sz w:val="24"/>
          <w:szCs w:val="24"/>
          <w:lang w:val="sv-SE"/>
        </w:rPr>
        <w:t>Ingrid Undeland</w:t>
      </w:r>
      <w:bookmarkEnd w:id="0"/>
      <w:r w:rsidRPr="00485776">
        <w:rPr>
          <w:rFonts w:ascii="Times New Roman" w:hAnsi="Times New Roman" w:cs="Times New Roman"/>
          <w:sz w:val="24"/>
          <w:szCs w:val="24"/>
          <w:vertAlign w:val="superscript"/>
          <w:lang w:val="sv-SE"/>
        </w:rPr>
        <w:t>a</w:t>
      </w:r>
    </w:p>
    <w:p w14:paraId="09CF1C42" w14:textId="77777777" w:rsidR="00FD0D4E" w:rsidRPr="00485776" w:rsidRDefault="00FD0D4E" w:rsidP="00FD0D4E">
      <w:pPr>
        <w:rPr>
          <w:rFonts w:ascii="Times New Roman" w:hAnsi="Times New Roman" w:cs="Times New Roman"/>
          <w:sz w:val="24"/>
          <w:szCs w:val="24"/>
          <w:lang w:val="sv-SE"/>
        </w:rPr>
      </w:pPr>
    </w:p>
    <w:p w14:paraId="697BD0CA" w14:textId="77777777" w:rsidR="00FD0D4E" w:rsidRPr="00485776" w:rsidRDefault="00FD0D4E" w:rsidP="00FD0D4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857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485776">
        <w:rPr>
          <w:rFonts w:ascii="Times New Roman" w:hAnsi="Times New Roman" w:cs="Times New Roman"/>
          <w:sz w:val="24"/>
          <w:szCs w:val="24"/>
        </w:rPr>
        <w:t>Food</w:t>
      </w:r>
      <w:proofErr w:type="spellEnd"/>
      <w:r w:rsidRPr="00485776">
        <w:rPr>
          <w:rFonts w:ascii="Times New Roman" w:hAnsi="Times New Roman" w:cs="Times New Roman"/>
          <w:sz w:val="24"/>
          <w:szCs w:val="24"/>
        </w:rPr>
        <w:t xml:space="preserve"> and Nutrition Science, Department of Biology and Biological Engineering, Chalmers University of Technology, SE-41296 Gothenburg, Sweden</w:t>
      </w:r>
    </w:p>
    <w:p w14:paraId="4E05B3CB" w14:textId="77777777" w:rsidR="00FD0D4E" w:rsidRPr="00485776" w:rsidRDefault="00FD0D4E" w:rsidP="00FD0D4E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8577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485776">
        <w:rPr>
          <w:rFonts w:ascii="Times New Roman" w:hAnsi="Times New Roman" w:cs="Times New Roman"/>
          <w:sz w:val="24"/>
          <w:szCs w:val="24"/>
        </w:rPr>
        <w:t>Department</w:t>
      </w:r>
      <w:proofErr w:type="spellEnd"/>
      <w:proofErr w:type="gramEnd"/>
      <w:r w:rsidRPr="00485776">
        <w:rPr>
          <w:rFonts w:ascii="Times New Roman" w:hAnsi="Times New Roman" w:cs="Times New Roman"/>
          <w:sz w:val="24"/>
          <w:szCs w:val="24"/>
        </w:rPr>
        <w:t xml:space="preserve"> of Animal Nutrition and Management, Swedish University of Agricultural Sciences, SE-75007 Uppsala, Sweden</w:t>
      </w:r>
    </w:p>
    <w:p w14:paraId="1AB687F5" w14:textId="77777777" w:rsidR="00397563" w:rsidRPr="00485776" w:rsidRDefault="00397563" w:rsidP="00397563">
      <w:pPr>
        <w:pStyle w:val="BIEmailAddress"/>
        <w:spacing w:after="0"/>
        <w:rPr>
          <w:szCs w:val="24"/>
        </w:rPr>
      </w:pPr>
    </w:p>
    <w:p w14:paraId="1A8ACD11" w14:textId="77777777" w:rsidR="0091366E" w:rsidRPr="00B944B6" w:rsidRDefault="0091366E" w:rsidP="0091366E">
      <w:pPr>
        <w:pStyle w:val="BIEmailAddress"/>
        <w:spacing w:after="0"/>
        <w:rPr>
          <w:rFonts w:ascii="Times New Roman" w:hAnsi="Times New Roman"/>
        </w:rPr>
      </w:pPr>
      <w:r w:rsidRPr="00B944B6">
        <w:rPr>
          <w:rFonts w:ascii="Times New Roman" w:hAnsi="Times New Roman"/>
        </w:rPr>
        <w:t>*Corresponding Author: E-mail: mursalin@chalmers.se; Tel: +4631 772 68 63</w:t>
      </w:r>
    </w:p>
    <w:p w14:paraId="1A95D77A" w14:textId="77777777" w:rsidR="00ED1D55" w:rsidRDefault="00ED1D55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3009805A" w14:textId="77777777" w:rsidR="00B645F8" w:rsidRDefault="00B645F8">
      <w:pPr>
        <w:rPr>
          <w:noProof/>
        </w:rPr>
      </w:pPr>
    </w:p>
    <w:p w14:paraId="267BE3D3" w14:textId="77777777" w:rsidR="00B645F8" w:rsidRDefault="00B645F8" w:rsidP="00B645F8">
      <w:pPr>
        <w:keepNext/>
        <w:jc w:val="center"/>
      </w:pPr>
      <w:r>
        <w:rPr>
          <w:noProof/>
          <w:lang w:val="en-IN" w:eastAsia="en-IN"/>
        </w:rPr>
        <w:drawing>
          <wp:inline distT="0" distB="0" distL="0" distR="0" wp14:anchorId="19958444" wp14:editId="7065D1C8">
            <wp:extent cx="4426585" cy="5896051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7968" cy="59245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FCBAC" w14:textId="14FA2E55" w:rsidR="00B645F8" w:rsidRPr="00201FA2" w:rsidRDefault="006835CC" w:rsidP="00B645F8">
      <w:pPr>
        <w:pStyle w:val="Caption"/>
        <w:spacing w:before="240" w:after="0"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Pr="006835C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upplementary figure</w:t>
      </w:r>
      <w:r w:rsidR="00B645F8" w:rsidRPr="00443D8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AC17B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</w:t>
      </w:r>
      <w:r w:rsidR="003D734A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="00B645F8" w:rsidRPr="00443D8B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B645F8" w:rsidRPr="00443D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Effect of BHT and propyl </w:t>
      </w:r>
      <w:proofErr w:type="spellStart"/>
      <w:r w:rsidR="00B645F8" w:rsidRPr="00443D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gallate</w:t>
      </w:r>
      <w:proofErr w:type="spellEnd"/>
      <w:r w:rsidR="00B645F8" w:rsidRPr="00443D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n TBARS; (A) 0.25% w/w, (B) 0.75% w/w, </w:t>
      </w:r>
      <w:r w:rsidR="00B645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and, </w:t>
      </w:r>
      <w:r w:rsidR="00B645F8" w:rsidRPr="00443D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C) 1.25% w/w addition</w:t>
      </w:r>
      <w:r w:rsidR="00B645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antioxidants</w:t>
      </w:r>
      <w:r w:rsidR="00B645F8" w:rsidRPr="00443D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Control refers to silage without any antioxidant addition</w:t>
      </w:r>
      <w:r w:rsidR="00B645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;</w:t>
      </w:r>
      <w:r w:rsidR="00B645F8" w:rsidRPr="00443D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645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</w:t>
      </w:r>
      <w:r w:rsidR="00B645F8" w:rsidRPr="00443D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d, time point zero (i.e. day 0) refers to minced herring co-products before ensilaging.</w:t>
      </w:r>
      <w:r w:rsidR="00B645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B645F8" w:rsidRPr="00443D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Herring </w:t>
      </w:r>
      <w:r w:rsidR="00B645F8" w:rsidRPr="00B042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il</w:t>
      </w:r>
      <w:r w:rsidR="00534026" w:rsidRPr="00B042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l</w:t>
      </w:r>
      <w:r w:rsidR="00B645F8" w:rsidRPr="00B0421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eting</w:t>
      </w:r>
      <w:r w:rsidR="00B645F8" w:rsidRPr="00443D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-products from batch-2 w</w:t>
      </w:r>
      <w:r w:rsidR="00B645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s</w:t>
      </w:r>
      <w:r w:rsidR="00B645F8" w:rsidRPr="00443D8B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used in this experiment. </w:t>
      </w:r>
      <w:r w:rsidR="00B645F8" w:rsidRPr="00201FA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ata points with different lower-case letter for individual antioxidants</w:t>
      </w:r>
      <w:r w:rsidR="00B645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/control</w:t>
      </w:r>
      <w:r w:rsidR="00B645F8" w:rsidRPr="00201FA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re significantly (p &lt; 0.05) different from each other; and data points with different upper-case letter for the same time point among different antioxidants</w:t>
      </w:r>
      <w:r w:rsidR="00B645F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/control</w:t>
      </w:r>
      <w:r w:rsidR="00B645F8" w:rsidRPr="00201FA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re significantly (p &lt; 0.05) different from each other. Results are expressed as mean ± SEM (n = 3).</w:t>
      </w:r>
    </w:p>
    <w:p w14:paraId="0FB0E7DB" w14:textId="18EBFB04" w:rsidR="001242E1" w:rsidRDefault="001242E1">
      <w:pPr>
        <w:rPr>
          <w:noProof/>
        </w:rPr>
      </w:pPr>
      <w:r>
        <w:rPr>
          <w:noProof/>
        </w:rPr>
        <w:br w:type="page"/>
      </w:r>
    </w:p>
    <w:p w14:paraId="5C827076" w14:textId="77777777" w:rsidR="001C6B47" w:rsidRDefault="001C6B47">
      <w:pPr>
        <w:rPr>
          <w:noProof/>
        </w:rPr>
      </w:pPr>
    </w:p>
    <w:p w14:paraId="3CCEC47E" w14:textId="7DD12B98" w:rsidR="00A33D57" w:rsidRPr="001A7844" w:rsidRDefault="001C6B47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79E96EE" wp14:editId="143324EB">
            <wp:extent cx="5597718" cy="5080750"/>
            <wp:effectExtent l="0" t="0" r="3175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287" r="24800"/>
                    <a:stretch/>
                  </pic:blipFill>
                  <pic:spPr bwMode="auto">
                    <a:xfrm>
                      <a:off x="0" y="0"/>
                      <a:ext cx="5607141" cy="50893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D2B08" w14:textId="2F1EEB7B" w:rsidR="00DE5EAE" w:rsidRPr="00EB365F" w:rsidRDefault="00C87607" w:rsidP="003244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015C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835CC">
        <w:rPr>
          <w:rFonts w:ascii="Times New Roman" w:hAnsi="Times New Roman" w:cs="Times New Roman"/>
          <w:b/>
          <w:bCs/>
          <w:sz w:val="24"/>
          <w:szCs w:val="24"/>
        </w:rPr>
        <w:t>upplementary figure</w:t>
      </w:r>
      <w:r w:rsidRPr="00443D8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17B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71320" w:rsidRPr="001A7844"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="00A71320" w:rsidRPr="00443D8B">
        <w:rPr>
          <w:rFonts w:ascii="Times New Roman" w:hAnsi="Times New Roman" w:cs="Times New Roman"/>
          <w:sz w:val="24"/>
          <w:szCs w:val="24"/>
        </w:rPr>
        <w:t xml:space="preserve"> </w:t>
      </w:r>
      <w:r w:rsidR="00DE5EAE" w:rsidRPr="00EB365F">
        <w:rPr>
          <w:rFonts w:ascii="Times New Roman" w:hAnsi="Times New Roman" w:cs="Times New Roman"/>
          <w:sz w:val="24"/>
          <w:szCs w:val="24"/>
        </w:rPr>
        <w:t xml:space="preserve">Effect of </w:t>
      </w:r>
      <w:r w:rsidR="00DE5EAE" w:rsidRPr="001F2C22">
        <w:rPr>
          <w:rFonts w:ascii="Times New Roman" w:hAnsi="Times New Roman" w:cs="Times New Roman"/>
          <w:sz w:val="24"/>
          <w:szCs w:val="24"/>
        </w:rPr>
        <w:t xml:space="preserve">antioxidants in different concentrations </w:t>
      </w:r>
      <w:r w:rsidR="00DE5EAE" w:rsidRPr="00EB365F">
        <w:rPr>
          <w:rFonts w:ascii="Times New Roman" w:hAnsi="Times New Roman" w:cs="Times New Roman"/>
          <w:sz w:val="24"/>
          <w:szCs w:val="24"/>
        </w:rPr>
        <w:t xml:space="preserve">on PV (A) and TBARS (B) before and after heat-treating the silage at 85°C for 30 min. Control refers to silage without any antioxidant addition. </w:t>
      </w:r>
      <w:r w:rsidR="00DE5EAE">
        <w:rPr>
          <w:rFonts w:ascii="Times New Roman" w:hAnsi="Times New Roman" w:cs="Times New Roman"/>
          <w:sz w:val="24"/>
          <w:szCs w:val="24"/>
        </w:rPr>
        <w:t>Herring filleting co-products from batch-2 was used in this experiment.</w:t>
      </w:r>
      <w:r w:rsidR="00DE5EAE" w:rsidRPr="00EB365F">
        <w:rPr>
          <w:rFonts w:ascii="Times New Roman" w:hAnsi="Times New Roman" w:cs="Times New Roman"/>
          <w:sz w:val="24"/>
          <w:szCs w:val="24"/>
        </w:rPr>
        <w:t xml:space="preserve"> Star (*) sign represents significant (p &lt; 0.05) difference between silage samples before and after heat-treatment; and, different lower-case letters before and after heat-treatment denote significance (p &lt; 0.05) difference. Results are expressed as mean ± SEM (n = 3).</w:t>
      </w:r>
    </w:p>
    <w:p w14:paraId="5FCB3352" w14:textId="00D9511E" w:rsidR="003565B3" w:rsidRDefault="003565B3">
      <w:pPr>
        <w:rPr>
          <w:noProof/>
        </w:rPr>
      </w:pPr>
      <w:r>
        <w:rPr>
          <w:noProof/>
        </w:rPr>
        <w:br w:type="page"/>
      </w:r>
    </w:p>
    <w:p w14:paraId="2C099749" w14:textId="0B71BBED" w:rsidR="00DE5EAE" w:rsidRDefault="00DE5EAE" w:rsidP="00A71320">
      <w:pPr>
        <w:rPr>
          <w:noProof/>
        </w:rPr>
      </w:pPr>
    </w:p>
    <w:p w14:paraId="3BB60754" w14:textId="5B62B967" w:rsidR="003565B3" w:rsidRPr="00632642" w:rsidRDefault="003565B3" w:rsidP="003565B3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63264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C17B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632642">
        <w:rPr>
          <w:rFonts w:ascii="Times New Roman" w:hAnsi="Times New Roman" w:cs="Times New Roman"/>
          <w:b/>
          <w:bCs/>
          <w:sz w:val="24"/>
          <w:szCs w:val="24"/>
        </w:rPr>
        <w:t>. Changes in PV and TBARS after heat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632642">
        <w:rPr>
          <w:rFonts w:ascii="Times New Roman" w:hAnsi="Times New Roman" w:cs="Times New Roman"/>
          <w:b/>
          <w:bCs/>
          <w:sz w:val="24"/>
          <w:szCs w:val="24"/>
        </w:rPr>
        <w:t>treat</w:t>
      </w:r>
      <w:r>
        <w:rPr>
          <w:rFonts w:ascii="Times New Roman" w:hAnsi="Times New Roman" w:cs="Times New Roman"/>
          <w:b/>
          <w:bCs/>
          <w:sz w:val="24"/>
          <w:szCs w:val="24"/>
        </w:rPr>
        <w:t>ing the silage</w:t>
      </w:r>
      <w:r w:rsidRPr="00632642">
        <w:rPr>
          <w:rFonts w:ascii="Times New Roman" w:hAnsi="Times New Roman" w:cs="Times New Roman"/>
          <w:b/>
          <w:bCs/>
          <w:sz w:val="24"/>
          <w:szCs w:val="24"/>
        </w:rPr>
        <w:t xml:space="preserve"> at 85°C for 30 m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268"/>
        <w:gridCol w:w="1843"/>
        <w:gridCol w:w="1417"/>
        <w:gridCol w:w="1508"/>
      </w:tblGrid>
      <w:tr w:rsidR="003565B3" w:rsidRPr="00F06C97" w14:paraId="70B42AA2" w14:textId="77777777" w:rsidTr="005E6FFE">
        <w:tc>
          <w:tcPr>
            <w:tcW w:w="1980" w:type="dxa"/>
          </w:tcPr>
          <w:p w14:paraId="5143FFDA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-product batch</w:t>
            </w:r>
          </w:p>
        </w:tc>
        <w:tc>
          <w:tcPr>
            <w:tcW w:w="2268" w:type="dxa"/>
          </w:tcPr>
          <w:p w14:paraId="38BB1BF9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oxidant</w:t>
            </w:r>
          </w:p>
        </w:tc>
        <w:tc>
          <w:tcPr>
            <w:tcW w:w="1843" w:type="dxa"/>
          </w:tcPr>
          <w:p w14:paraId="7D2CE7C2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centration</w:t>
            </w:r>
          </w:p>
        </w:tc>
        <w:tc>
          <w:tcPr>
            <w:tcW w:w="1417" w:type="dxa"/>
          </w:tcPr>
          <w:p w14:paraId="3EC4088B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P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508" w:type="dxa"/>
          </w:tcPr>
          <w:p w14:paraId="01889B22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TBA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</w:tr>
      <w:tr w:rsidR="003565B3" w:rsidRPr="00F06C97" w14:paraId="58D6ADBB" w14:textId="77777777" w:rsidTr="005E6FFE">
        <w:tc>
          <w:tcPr>
            <w:tcW w:w="1980" w:type="dxa"/>
            <w:vMerge w:val="restart"/>
          </w:tcPr>
          <w:p w14:paraId="4AD48D67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ch 1</w:t>
            </w:r>
          </w:p>
        </w:tc>
        <w:tc>
          <w:tcPr>
            <w:tcW w:w="2268" w:type="dxa"/>
          </w:tcPr>
          <w:p w14:paraId="574173DF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43" w:type="dxa"/>
          </w:tcPr>
          <w:p w14:paraId="0507087C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17" w:type="dxa"/>
          </w:tcPr>
          <w:p w14:paraId="79DD21AF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28.56</w:t>
            </w:r>
          </w:p>
        </w:tc>
        <w:tc>
          <w:tcPr>
            <w:tcW w:w="1508" w:type="dxa"/>
          </w:tcPr>
          <w:p w14:paraId="33622FF6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</w:p>
        </w:tc>
      </w:tr>
      <w:tr w:rsidR="003565B3" w:rsidRPr="00F06C97" w14:paraId="73D39CBA" w14:textId="77777777" w:rsidTr="005E6FFE">
        <w:tc>
          <w:tcPr>
            <w:tcW w:w="1980" w:type="dxa"/>
            <w:vMerge/>
          </w:tcPr>
          <w:p w14:paraId="3ED3D612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5FC84309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ralox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NC-213</w:t>
            </w:r>
          </w:p>
        </w:tc>
        <w:tc>
          <w:tcPr>
            <w:tcW w:w="1843" w:type="dxa"/>
          </w:tcPr>
          <w:p w14:paraId="20C08996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417" w:type="dxa"/>
          </w:tcPr>
          <w:p w14:paraId="156B06C0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80.99</w:t>
            </w:r>
          </w:p>
        </w:tc>
        <w:tc>
          <w:tcPr>
            <w:tcW w:w="1508" w:type="dxa"/>
          </w:tcPr>
          <w:p w14:paraId="45EEC3A0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20.88</w:t>
            </w:r>
          </w:p>
        </w:tc>
      </w:tr>
      <w:tr w:rsidR="003565B3" w:rsidRPr="00F06C97" w14:paraId="4353E419" w14:textId="77777777" w:rsidTr="005E6FFE">
        <w:tc>
          <w:tcPr>
            <w:tcW w:w="1980" w:type="dxa"/>
            <w:vMerge/>
          </w:tcPr>
          <w:p w14:paraId="18306FFA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5448C96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1D203E7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%</w:t>
            </w:r>
          </w:p>
        </w:tc>
        <w:tc>
          <w:tcPr>
            <w:tcW w:w="1417" w:type="dxa"/>
          </w:tcPr>
          <w:p w14:paraId="70EC6B3D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107.47</w:t>
            </w:r>
          </w:p>
        </w:tc>
        <w:tc>
          <w:tcPr>
            <w:tcW w:w="1508" w:type="dxa"/>
          </w:tcPr>
          <w:p w14:paraId="38DAF774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27.08</w:t>
            </w:r>
          </w:p>
        </w:tc>
      </w:tr>
      <w:tr w:rsidR="003565B3" w:rsidRPr="00F06C97" w14:paraId="23ABEFD6" w14:textId="77777777" w:rsidTr="005E6FFE">
        <w:tc>
          <w:tcPr>
            <w:tcW w:w="1980" w:type="dxa"/>
            <w:vMerge/>
          </w:tcPr>
          <w:p w14:paraId="04626D73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4F0D8A80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5873368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%</w:t>
            </w:r>
          </w:p>
        </w:tc>
        <w:tc>
          <w:tcPr>
            <w:tcW w:w="1417" w:type="dxa"/>
          </w:tcPr>
          <w:p w14:paraId="3ECBEDA1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8.11</w:t>
            </w:r>
          </w:p>
        </w:tc>
        <w:tc>
          <w:tcPr>
            <w:tcW w:w="1508" w:type="dxa"/>
          </w:tcPr>
          <w:p w14:paraId="306812F4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23.91</w:t>
            </w:r>
          </w:p>
        </w:tc>
      </w:tr>
      <w:tr w:rsidR="003565B3" w:rsidRPr="00F06C97" w14:paraId="17224EAF" w14:textId="77777777" w:rsidTr="005E6FFE">
        <w:tc>
          <w:tcPr>
            <w:tcW w:w="1980" w:type="dxa"/>
            <w:vMerge/>
          </w:tcPr>
          <w:p w14:paraId="161CAC60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650DAB3A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DANTIX W/S</w:t>
            </w:r>
          </w:p>
        </w:tc>
        <w:tc>
          <w:tcPr>
            <w:tcW w:w="1843" w:type="dxa"/>
          </w:tcPr>
          <w:p w14:paraId="586EAD6E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417" w:type="dxa"/>
          </w:tcPr>
          <w:p w14:paraId="29003B3D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36.57</w:t>
            </w:r>
          </w:p>
        </w:tc>
        <w:tc>
          <w:tcPr>
            <w:tcW w:w="1508" w:type="dxa"/>
          </w:tcPr>
          <w:p w14:paraId="08ED6AAE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40.28</w:t>
            </w:r>
          </w:p>
        </w:tc>
      </w:tr>
      <w:tr w:rsidR="003565B3" w:rsidRPr="00F06C97" w14:paraId="43272DCA" w14:textId="77777777" w:rsidTr="005E6FFE">
        <w:tc>
          <w:tcPr>
            <w:tcW w:w="1980" w:type="dxa"/>
            <w:vMerge/>
          </w:tcPr>
          <w:p w14:paraId="1A314F44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70BAA650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38B3742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%</w:t>
            </w:r>
          </w:p>
        </w:tc>
        <w:tc>
          <w:tcPr>
            <w:tcW w:w="1417" w:type="dxa"/>
          </w:tcPr>
          <w:p w14:paraId="4ED3C3E8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52.75</w:t>
            </w:r>
          </w:p>
        </w:tc>
        <w:tc>
          <w:tcPr>
            <w:tcW w:w="1508" w:type="dxa"/>
          </w:tcPr>
          <w:p w14:paraId="2D0F6875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35.50</w:t>
            </w:r>
          </w:p>
        </w:tc>
      </w:tr>
      <w:tr w:rsidR="003565B3" w:rsidRPr="00F06C97" w14:paraId="4A8031F2" w14:textId="77777777" w:rsidTr="005E6FFE">
        <w:tc>
          <w:tcPr>
            <w:tcW w:w="1980" w:type="dxa"/>
            <w:vMerge/>
          </w:tcPr>
          <w:p w14:paraId="51147DB1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A26CAF1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4438A5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%</w:t>
            </w:r>
          </w:p>
        </w:tc>
        <w:tc>
          <w:tcPr>
            <w:tcW w:w="1417" w:type="dxa"/>
          </w:tcPr>
          <w:p w14:paraId="1D3DFB85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24.39</w:t>
            </w:r>
          </w:p>
        </w:tc>
        <w:tc>
          <w:tcPr>
            <w:tcW w:w="1508" w:type="dxa"/>
          </w:tcPr>
          <w:p w14:paraId="6DE6CE2B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31.36</w:t>
            </w:r>
          </w:p>
        </w:tc>
      </w:tr>
      <w:tr w:rsidR="003565B3" w:rsidRPr="00F06C97" w14:paraId="7455FB8B" w14:textId="77777777" w:rsidTr="005E6FFE">
        <w:tc>
          <w:tcPr>
            <w:tcW w:w="1980" w:type="dxa"/>
            <w:vMerge/>
          </w:tcPr>
          <w:p w14:paraId="3308E12A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76B2D056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RDANTIX O/S</w:t>
            </w:r>
          </w:p>
        </w:tc>
        <w:tc>
          <w:tcPr>
            <w:tcW w:w="1843" w:type="dxa"/>
          </w:tcPr>
          <w:p w14:paraId="44EF6967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417" w:type="dxa"/>
          </w:tcPr>
          <w:p w14:paraId="2FAB7F7E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30.83</w:t>
            </w:r>
          </w:p>
        </w:tc>
        <w:tc>
          <w:tcPr>
            <w:tcW w:w="1508" w:type="dxa"/>
          </w:tcPr>
          <w:p w14:paraId="6146CDE7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41.27</w:t>
            </w:r>
          </w:p>
        </w:tc>
      </w:tr>
      <w:tr w:rsidR="003565B3" w:rsidRPr="00F06C97" w14:paraId="518CF02C" w14:textId="77777777" w:rsidTr="005E6FFE">
        <w:tc>
          <w:tcPr>
            <w:tcW w:w="1980" w:type="dxa"/>
            <w:vMerge/>
          </w:tcPr>
          <w:p w14:paraId="21A00187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12675F9A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22CB5C55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%</w:t>
            </w:r>
          </w:p>
        </w:tc>
        <w:tc>
          <w:tcPr>
            <w:tcW w:w="1417" w:type="dxa"/>
          </w:tcPr>
          <w:p w14:paraId="6EA1E3FF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</w:p>
        </w:tc>
        <w:tc>
          <w:tcPr>
            <w:tcW w:w="1508" w:type="dxa"/>
          </w:tcPr>
          <w:p w14:paraId="53B4938A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33.15</w:t>
            </w:r>
          </w:p>
        </w:tc>
      </w:tr>
      <w:tr w:rsidR="003565B3" w:rsidRPr="00F06C97" w14:paraId="6969B108" w14:textId="77777777" w:rsidTr="005E6FFE">
        <w:tc>
          <w:tcPr>
            <w:tcW w:w="1980" w:type="dxa"/>
            <w:vMerge/>
          </w:tcPr>
          <w:p w14:paraId="26E69610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7717A1A0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A071B5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%</w:t>
            </w:r>
          </w:p>
        </w:tc>
        <w:tc>
          <w:tcPr>
            <w:tcW w:w="1417" w:type="dxa"/>
          </w:tcPr>
          <w:p w14:paraId="06370CE4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36.14</w:t>
            </w:r>
          </w:p>
        </w:tc>
        <w:tc>
          <w:tcPr>
            <w:tcW w:w="1508" w:type="dxa"/>
          </w:tcPr>
          <w:p w14:paraId="08F63C08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34.66</w:t>
            </w:r>
          </w:p>
        </w:tc>
      </w:tr>
      <w:tr w:rsidR="003565B3" w:rsidRPr="00F06C97" w14:paraId="75899108" w14:textId="77777777" w:rsidTr="005E6FFE">
        <w:tc>
          <w:tcPr>
            <w:tcW w:w="1980" w:type="dxa"/>
            <w:vMerge w:val="restart"/>
          </w:tcPr>
          <w:p w14:paraId="16B96D9B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tch 2</w:t>
            </w:r>
          </w:p>
        </w:tc>
        <w:tc>
          <w:tcPr>
            <w:tcW w:w="2268" w:type="dxa"/>
          </w:tcPr>
          <w:p w14:paraId="62AE83C9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843" w:type="dxa"/>
          </w:tcPr>
          <w:p w14:paraId="5C02A3DD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417" w:type="dxa"/>
          </w:tcPr>
          <w:p w14:paraId="6C553A10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60.47</w:t>
            </w:r>
          </w:p>
        </w:tc>
        <w:tc>
          <w:tcPr>
            <w:tcW w:w="1508" w:type="dxa"/>
          </w:tcPr>
          <w:p w14:paraId="1CA15D6B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19.13</w:t>
            </w:r>
          </w:p>
        </w:tc>
      </w:tr>
      <w:tr w:rsidR="003565B3" w:rsidRPr="00F06C97" w14:paraId="23BD24C6" w14:textId="77777777" w:rsidTr="005E6FFE">
        <w:tc>
          <w:tcPr>
            <w:tcW w:w="1980" w:type="dxa"/>
            <w:vMerge/>
          </w:tcPr>
          <w:p w14:paraId="398DE4D4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13907BD9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HT</w:t>
            </w:r>
          </w:p>
        </w:tc>
        <w:tc>
          <w:tcPr>
            <w:tcW w:w="1843" w:type="dxa"/>
          </w:tcPr>
          <w:p w14:paraId="28EBFDB7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417" w:type="dxa"/>
          </w:tcPr>
          <w:p w14:paraId="00710CB5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32.11</w:t>
            </w:r>
          </w:p>
        </w:tc>
        <w:tc>
          <w:tcPr>
            <w:tcW w:w="1508" w:type="dxa"/>
          </w:tcPr>
          <w:p w14:paraId="0C012A37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12.27</w:t>
            </w:r>
          </w:p>
        </w:tc>
      </w:tr>
      <w:tr w:rsidR="003565B3" w:rsidRPr="00F06C97" w14:paraId="512FE997" w14:textId="77777777" w:rsidTr="005E6FFE">
        <w:tc>
          <w:tcPr>
            <w:tcW w:w="1980" w:type="dxa"/>
            <w:vMerge/>
          </w:tcPr>
          <w:p w14:paraId="2A388607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57A7E51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74CBB5C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%</w:t>
            </w:r>
          </w:p>
        </w:tc>
        <w:tc>
          <w:tcPr>
            <w:tcW w:w="1417" w:type="dxa"/>
          </w:tcPr>
          <w:p w14:paraId="35BC96FB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9.89</w:t>
            </w:r>
          </w:p>
        </w:tc>
        <w:tc>
          <w:tcPr>
            <w:tcW w:w="1508" w:type="dxa"/>
          </w:tcPr>
          <w:p w14:paraId="1EF8FDDE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16.34</w:t>
            </w:r>
          </w:p>
        </w:tc>
      </w:tr>
      <w:tr w:rsidR="003565B3" w:rsidRPr="00F06C97" w14:paraId="4A32D5D3" w14:textId="77777777" w:rsidTr="005E6FFE">
        <w:tc>
          <w:tcPr>
            <w:tcW w:w="1980" w:type="dxa"/>
            <w:vMerge/>
          </w:tcPr>
          <w:p w14:paraId="36212BAF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3195ACA5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0D0823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%</w:t>
            </w:r>
          </w:p>
        </w:tc>
        <w:tc>
          <w:tcPr>
            <w:tcW w:w="1417" w:type="dxa"/>
          </w:tcPr>
          <w:p w14:paraId="4CFE0A85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8.62</w:t>
            </w:r>
          </w:p>
        </w:tc>
        <w:tc>
          <w:tcPr>
            <w:tcW w:w="1508" w:type="dxa"/>
          </w:tcPr>
          <w:p w14:paraId="48E6680F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14.60</w:t>
            </w:r>
          </w:p>
        </w:tc>
      </w:tr>
      <w:tr w:rsidR="003565B3" w:rsidRPr="00F06C97" w14:paraId="35E250EB" w14:textId="77777777" w:rsidTr="005E6FFE">
        <w:tc>
          <w:tcPr>
            <w:tcW w:w="1980" w:type="dxa"/>
            <w:vMerge/>
          </w:tcPr>
          <w:p w14:paraId="1B41D958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 w:val="restart"/>
          </w:tcPr>
          <w:p w14:paraId="483BC8B4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opyl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allate</w:t>
            </w:r>
            <w:proofErr w:type="spellEnd"/>
          </w:p>
        </w:tc>
        <w:tc>
          <w:tcPr>
            <w:tcW w:w="1843" w:type="dxa"/>
          </w:tcPr>
          <w:p w14:paraId="388F8306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</w:tc>
        <w:tc>
          <w:tcPr>
            <w:tcW w:w="1417" w:type="dxa"/>
          </w:tcPr>
          <w:p w14:paraId="74A24AA7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</w:p>
        </w:tc>
        <w:tc>
          <w:tcPr>
            <w:tcW w:w="1508" w:type="dxa"/>
          </w:tcPr>
          <w:p w14:paraId="1116E1D5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10.14</w:t>
            </w:r>
          </w:p>
        </w:tc>
      </w:tr>
      <w:tr w:rsidR="003565B3" w:rsidRPr="00F06C97" w14:paraId="64815A14" w14:textId="77777777" w:rsidTr="005E6FFE">
        <w:tc>
          <w:tcPr>
            <w:tcW w:w="1980" w:type="dxa"/>
            <w:vMerge/>
          </w:tcPr>
          <w:p w14:paraId="4647051D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2D9BF6CA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3576146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5%</w:t>
            </w:r>
          </w:p>
        </w:tc>
        <w:tc>
          <w:tcPr>
            <w:tcW w:w="1417" w:type="dxa"/>
          </w:tcPr>
          <w:p w14:paraId="5A3B959E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20.46</w:t>
            </w:r>
          </w:p>
        </w:tc>
        <w:tc>
          <w:tcPr>
            <w:tcW w:w="1508" w:type="dxa"/>
          </w:tcPr>
          <w:p w14:paraId="3AE7AA69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8.58</w:t>
            </w:r>
          </w:p>
        </w:tc>
      </w:tr>
      <w:tr w:rsidR="003565B3" w:rsidRPr="00F06C97" w14:paraId="1022642F" w14:textId="77777777" w:rsidTr="005E6FFE">
        <w:tc>
          <w:tcPr>
            <w:tcW w:w="1980" w:type="dxa"/>
            <w:vMerge/>
          </w:tcPr>
          <w:p w14:paraId="5169AC99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vMerge/>
          </w:tcPr>
          <w:p w14:paraId="5E0F42AC" w14:textId="77777777" w:rsidR="003565B3" w:rsidRPr="00F06C97" w:rsidRDefault="003565B3" w:rsidP="005E6FF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A7D9934" w14:textId="77777777" w:rsidR="003565B3" w:rsidRPr="00F06C97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%</w:t>
            </w:r>
          </w:p>
        </w:tc>
        <w:tc>
          <w:tcPr>
            <w:tcW w:w="1417" w:type="dxa"/>
          </w:tcPr>
          <w:p w14:paraId="0F6B15C4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21.85</w:t>
            </w:r>
          </w:p>
        </w:tc>
        <w:tc>
          <w:tcPr>
            <w:tcW w:w="1508" w:type="dxa"/>
          </w:tcPr>
          <w:p w14:paraId="1A2ECAAF" w14:textId="77777777" w:rsidR="003565B3" w:rsidRPr="00EB06C9" w:rsidRDefault="003565B3" w:rsidP="005E6F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6C9">
              <w:rPr>
                <w:rFonts w:ascii="Times New Roman" w:hAnsi="Times New Roman" w:cs="Times New Roman"/>
                <w:sz w:val="24"/>
                <w:szCs w:val="24"/>
              </w:rPr>
              <w:t>-9.23</w:t>
            </w:r>
          </w:p>
        </w:tc>
      </w:tr>
    </w:tbl>
    <w:p w14:paraId="126A12ED" w14:textId="3CA57856" w:rsidR="003565B3" w:rsidRPr="00695FBB" w:rsidRDefault="003565B3" w:rsidP="003565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positive and negative value indicates increase and decrease in PV/TBARS after heat-treatment, respectively. </w:t>
      </w:r>
      <w:r w:rsidRPr="00695FBB">
        <w:rPr>
          <w:rFonts w:ascii="Times New Roman" w:hAnsi="Times New Roman" w:cs="Times New Roman"/>
          <w:sz w:val="24"/>
          <w:szCs w:val="24"/>
        </w:rPr>
        <w:t>Percentage (%) changes in PV and TBARS after heat-treatment were calculated</w:t>
      </w:r>
      <w:r w:rsidR="005377A2">
        <w:rPr>
          <w:rFonts w:ascii="Times New Roman" w:hAnsi="Times New Roman" w:cs="Times New Roman"/>
          <w:sz w:val="24"/>
          <w:szCs w:val="24"/>
        </w:rPr>
        <w:t xml:space="preserve"> </w:t>
      </w:r>
      <w:r w:rsidR="005377A2" w:rsidRPr="00B04219">
        <w:rPr>
          <w:rFonts w:ascii="Times New Roman" w:hAnsi="Times New Roman" w:cs="Times New Roman"/>
          <w:sz w:val="24"/>
          <w:szCs w:val="24"/>
        </w:rPr>
        <w:t>from mean values</w:t>
      </w:r>
      <w:r w:rsidR="004168C4" w:rsidRPr="00B04219">
        <w:rPr>
          <w:rFonts w:ascii="Times New Roman" w:hAnsi="Times New Roman" w:cs="Times New Roman"/>
          <w:sz w:val="24"/>
          <w:szCs w:val="24"/>
        </w:rPr>
        <w:t xml:space="preserve"> (</w:t>
      </w:r>
      <w:r w:rsidR="00A11E99" w:rsidRPr="00B04219">
        <w:rPr>
          <w:rFonts w:ascii="Times New Roman" w:hAnsi="Times New Roman" w:cs="Times New Roman"/>
          <w:sz w:val="24"/>
          <w:szCs w:val="24"/>
        </w:rPr>
        <w:t>n</w:t>
      </w:r>
      <w:r w:rsidR="004168C4" w:rsidRPr="00B04219">
        <w:rPr>
          <w:rFonts w:ascii="Times New Roman" w:hAnsi="Times New Roman" w:cs="Times New Roman"/>
          <w:sz w:val="24"/>
          <w:szCs w:val="24"/>
        </w:rPr>
        <w:t xml:space="preserve"> = 3)</w:t>
      </w:r>
      <w:r w:rsidRPr="00B04219">
        <w:rPr>
          <w:rFonts w:ascii="Times New Roman" w:hAnsi="Times New Roman" w:cs="Times New Roman"/>
          <w:sz w:val="24"/>
          <w:szCs w:val="24"/>
        </w:rPr>
        <w:t xml:space="preserve"> using</w:t>
      </w:r>
      <w:r w:rsidRPr="00695FBB">
        <w:rPr>
          <w:rFonts w:ascii="Times New Roman" w:hAnsi="Times New Roman" w:cs="Times New Roman"/>
          <w:sz w:val="24"/>
          <w:szCs w:val="24"/>
        </w:rPr>
        <w:t xml:space="preserve"> the formula below:</w:t>
      </w:r>
    </w:p>
    <w:p w14:paraId="0A64DC40" w14:textId="77777777" w:rsidR="003565B3" w:rsidRPr="00B474E6" w:rsidRDefault="003565B3" w:rsidP="003565B3">
      <w:pPr>
        <w:spacing w:after="0" w:line="480" w:lineRule="auto"/>
        <w:jc w:val="center"/>
        <w:rPr>
          <w:rFonts w:ascii="Times New Roman" w:hAnsi="Times New Roman"/>
          <w:sz w:val="20"/>
          <w:szCs w:val="20"/>
        </w:rPr>
      </w:pPr>
      <w:r w:rsidRPr="00B474E6">
        <w:rPr>
          <w:rFonts w:ascii="Times New Roman" w:hAnsi="Times New Roman"/>
          <w:sz w:val="20"/>
          <w:szCs w:val="20"/>
        </w:rPr>
        <w:t>Change = ((Value after heat-treatment – Value before heat-treatment)/ Value after heat-treatment) * 100</w:t>
      </w:r>
    </w:p>
    <w:p w14:paraId="25431E55" w14:textId="35E384D6" w:rsidR="003565B3" w:rsidRPr="003B599D" w:rsidRDefault="003565B3" w:rsidP="00A71320">
      <w:pPr>
        <w:rPr>
          <w:rFonts w:asciiTheme="majorHAnsi" w:eastAsiaTheme="majorEastAsia" w:hAnsiTheme="majorHAnsi" w:cstheme="majorBidi"/>
          <w:color w:val="2F5496" w:themeColor="accent1" w:themeShade="BF"/>
          <w:sz w:val="24"/>
          <w:szCs w:val="24"/>
        </w:rPr>
      </w:pPr>
    </w:p>
    <w:sectPr w:rsidR="003565B3" w:rsidRPr="003B599D" w:rsidSect="00BA38DE">
      <w:footerReference w:type="default" r:id="rId1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56B361" w14:textId="77777777" w:rsidR="006C137B" w:rsidRDefault="006C137B" w:rsidP="006C137B">
      <w:pPr>
        <w:spacing w:after="0" w:line="240" w:lineRule="auto"/>
      </w:pPr>
      <w:r>
        <w:separator/>
      </w:r>
    </w:p>
  </w:endnote>
  <w:endnote w:type="continuationSeparator" w:id="0">
    <w:p w14:paraId="291D55EE" w14:textId="77777777" w:rsidR="006C137B" w:rsidRDefault="006C137B" w:rsidP="006C13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923236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772D79C" w14:textId="128097A1" w:rsidR="005309E1" w:rsidRDefault="005309E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A38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427BBF" w14:textId="77777777" w:rsidR="000272A1" w:rsidRDefault="000272A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31AAFF" w14:textId="77777777" w:rsidR="006C137B" w:rsidRDefault="006C137B" w:rsidP="006C137B">
      <w:pPr>
        <w:spacing w:after="0" w:line="240" w:lineRule="auto"/>
      </w:pPr>
      <w:r>
        <w:separator/>
      </w:r>
    </w:p>
  </w:footnote>
  <w:footnote w:type="continuationSeparator" w:id="0">
    <w:p w14:paraId="54F38851" w14:textId="77777777" w:rsidR="006C137B" w:rsidRDefault="006C137B" w:rsidP="006C13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2819DB"/>
    <w:multiLevelType w:val="hybridMultilevel"/>
    <w:tmpl w:val="650A922C"/>
    <w:lvl w:ilvl="0" w:tplc="9CDC47C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E02FBA"/>
    <w:multiLevelType w:val="hybridMultilevel"/>
    <w:tmpl w:val="CC06C14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Y0MzQzNDQxMDY1MDZQ0lEKTi0uzszPAykwNKwFALTuoPMtAAAA"/>
  </w:docVars>
  <w:rsids>
    <w:rsidRoot w:val="000F2C6D"/>
    <w:rsid w:val="000019A7"/>
    <w:rsid w:val="000045C8"/>
    <w:rsid w:val="00006E01"/>
    <w:rsid w:val="000119F1"/>
    <w:rsid w:val="000172A1"/>
    <w:rsid w:val="00017E1D"/>
    <w:rsid w:val="000250AA"/>
    <w:rsid w:val="000269C2"/>
    <w:rsid w:val="000272A1"/>
    <w:rsid w:val="00031056"/>
    <w:rsid w:val="0003392F"/>
    <w:rsid w:val="0004200C"/>
    <w:rsid w:val="000425CA"/>
    <w:rsid w:val="0005186E"/>
    <w:rsid w:val="00051BBD"/>
    <w:rsid w:val="00060EE4"/>
    <w:rsid w:val="0006230D"/>
    <w:rsid w:val="00062B63"/>
    <w:rsid w:val="000754AE"/>
    <w:rsid w:val="00076F7B"/>
    <w:rsid w:val="00081462"/>
    <w:rsid w:val="00085C7B"/>
    <w:rsid w:val="00086543"/>
    <w:rsid w:val="00090015"/>
    <w:rsid w:val="00090FB7"/>
    <w:rsid w:val="00091435"/>
    <w:rsid w:val="00093670"/>
    <w:rsid w:val="000938C8"/>
    <w:rsid w:val="00096794"/>
    <w:rsid w:val="00096A54"/>
    <w:rsid w:val="000A2744"/>
    <w:rsid w:val="000A33A1"/>
    <w:rsid w:val="000A5502"/>
    <w:rsid w:val="000A6A32"/>
    <w:rsid w:val="000A6F38"/>
    <w:rsid w:val="000A7411"/>
    <w:rsid w:val="000A7A76"/>
    <w:rsid w:val="000B05A5"/>
    <w:rsid w:val="000B2A69"/>
    <w:rsid w:val="000B47F5"/>
    <w:rsid w:val="000C1D23"/>
    <w:rsid w:val="000D1635"/>
    <w:rsid w:val="000D30F4"/>
    <w:rsid w:val="000D3CB7"/>
    <w:rsid w:val="000D5EC9"/>
    <w:rsid w:val="000D641D"/>
    <w:rsid w:val="000D7A96"/>
    <w:rsid w:val="000F175B"/>
    <w:rsid w:val="000F2C6D"/>
    <w:rsid w:val="000F3576"/>
    <w:rsid w:val="0010322B"/>
    <w:rsid w:val="001032DC"/>
    <w:rsid w:val="001047D2"/>
    <w:rsid w:val="00106946"/>
    <w:rsid w:val="00115FAE"/>
    <w:rsid w:val="001174CF"/>
    <w:rsid w:val="00121999"/>
    <w:rsid w:val="001242E1"/>
    <w:rsid w:val="0012689B"/>
    <w:rsid w:val="00126B10"/>
    <w:rsid w:val="00134A43"/>
    <w:rsid w:val="0013608B"/>
    <w:rsid w:val="001409F6"/>
    <w:rsid w:val="0014153A"/>
    <w:rsid w:val="00161065"/>
    <w:rsid w:val="00162635"/>
    <w:rsid w:val="00167D80"/>
    <w:rsid w:val="00174146"/>
    <w:rsid w:val="001808B6"/>
    <w:rsid w:val="00182AA6"/>
    <w:rsid w:val="00183382"/>
    <w:rsid w:val="00183E34"/>
    <w:rsid w:val="001927EE"/>
    <w:rsid w:val="001A3F89"/>
    <w:rsid w:val="001A7844"/>
    <w:rsid w:val="001B770F"/>
    <w:rsid w:val="001C20AD"/>
    <w:rsid w:val="001C6B47"/>
    <w:rsid w:val="001D0496"/>
    <w:rsid w:val="001D1AFA"/>
    <w:rsid w:val="001E1BBB"/>
    <w:rsid w:val="001E33FA"/>
    <w:rsid w:val="001E420D"/>
    <w:rsid w:val="001F2489"/>
    <w:rsid w:val="001F5245"/>
    <w:rsid w:val="00201FA2"/>
    <w:rsid w:val="00206F2A"/>
    <w:rsid w:val="00210A9C"/>
    <w:rsid w:val="00211F96"/>
    <w:rsid w:val="002150EE"/>
    <w:rsid w:val="00215D92"/>
    <w:rsid w:val="00217460"/>
    <w:rsid w:val="00217D0F"/>
    <w:rsid w:val="00221212"/>
    <w:rsid w:val="00222EF3"/>
    <w:rsid w:val="00225BF5"/>
    <w:rsid w:val="00230F3F"/>
    <w:rsid w:val="002375D8"/>
    <w:rsid w:val="002415E8"/>
    <w:rsid w:val="00246C11"/>
    <w:rsid w:val="00252DCC"/>
    <w:rsid w:val="00256694"/>
    <w:rsid w:val="0025718E"/>
    <w:rsid w:val="00260305"/>
    <w:rsid w:val="0026107F"/>
    <w:rsid w:val="0026119B"/>
    <w:rsid w:val="002613B5"/>
    <w:rsid w:val="00263C41"/>
    <w:rsid w:val="00266B41"/>
    <w:rsid w:val="0026712C"/>
    <w:rsid w:val="0027041E"/>
    <w:rsid w:val="0027110E"/>
    <w:rsid w:val="00277F78"/>
    <w:rsid w:val="002833A4"/>
    <w:rsid w:val="00295930"/>
    <w:rsid w:val="00295DF4"/>
    <w:rsid w:val="002A3742"/>
    <w:rsid w:val="002A616C"/>
    <w:rsid w:val="002C1077"/>
    <w:rsid w:val="002C1E84"/>
    <w:rsid w:val="002C4A79"/>
    <w:rsid w:val="002C5EA2"/>
    <w:rsid w:val="002C747E"/>
    <w:rsid w:val="002D0C7C"/>
    <w:rsid w:val="002D2C03"/>
    <w:rsid w:val="002D520C"/>
    <w:rsid w:val="002D7EB0"/>
    <w:rsid w:val="002F2A99"/>
    <w:rsid w:val="002F570B"/>
    <w:rsid w:val="00307211"/>
    <w:rsid w:val="00310A18"/>
    <w:rsid w:val="003167F5"/>
    <w:rsid w:val="00317F40"/>
    <w:rsid w:val="0032443F"/>
    <w:rsid w:val="0032444D"/>
    <w:rsid w:val="00326A75"/>
    <w:rsid w:val="00326FAA"/>
    <w:rsid w:val="00333767"/>
    <w:rsid w:val="0033385D"/>
    <w:rsid w:val="00333999"/>
    <w:rsid w:val="00333A1B"/>
    <w:rsid w:val="00345B80"/>
    <w:rsid w:val="0035016A"/>
    <w:rsid w:val="00354183"/>
    <w:rsid w:val="003555B3"/>
    <w:rsid w:val="00355632"/>
    <w:rsid w:val="003565B3"/>
    <w:rsid w:val="00361DB6"/>
    <w:rsid w:val="00365C38"/>
    <w:rsid w:val="00367037"/>
    <w:rsid w:val="0036714A"/>
    <w:rsid w:val="00375BA4"/>
    <w:rsid w:val="003761DB"/>
    <w:rsid w:val="00385F3F"/>
    <w:rsid w:val="00387163"/>
    <w:rsid w:val="00390416"/>
    <w:rsid w:val="00397563"/>
    <w:rsid w:val="003A1AF3"/>
    <w:rsid w:val="003A33B3"/>
    <w:rsid w:val="003A40AD"/>
    <w:rsid w:val="003A4739"/>
    <w:rsid w:val="003B12CF"/>
    <w:rsid w:val="003B24C3"/>
    <w:rsid w:val="003B43E7"/>
    <w:rsid w:val="003B470E"/>
    <w:rsid w:val="003B599D"/>
    <w:rsid w:val="003B663E"/>
    <w:rsid w:val="003C0634"/>
    <w:rsid w:val="003C0DF9"/>
    <w:rsid w:val="003C3505"/>
    <w:rsid w:val="003C44EB"/>
    <w:rsid w:val="003C48C3"/>
    <w:rsid w:val="003C5E7A"/>
    <w:rsid w:val="003C6BD8"/>
    <w:rsid w:val="003C756E"/>
    <w:rsid w:val="003D3565"/>
    <w:rsid w:val="003D40DD"/>
    <w:rsid w:val="003D52FE"/>
    <w:rsid w:val="003D6499"/>
    <w:rsid w:val="003D734A"/>
    <w:rsid w:val="003E0421"/>
    <w:rsid w:val="003E0E15"/>
    <w:rsid w:val="003E2D2A"/>
    <w:rsid w:val="003E5798"/>
    <w:rsid w:val="003F007F"/>
    <w:rsid w:val="003F1771"/>
    <w:rsid w:val="003F4D7F"/>
    <w:rsid w:val="00403516"/>
    <w:rsid w:val="004132E2"/>
    <w:rsid w:val="004168C4"/>
    <w:rsid w:val="00420D54"/>
    <w:rsid w:val="004354AA"/>
    <w:rsid w:val="00441C82"/>
    <w:rsid w:val="00443D8B"/>
    <w:rsid w:val="0044457E"/>
    <w:rsid w:val="00444B70"/>
    <w:rsid w:val="0045248E"/>
    <w:rsid w:val="00462D2C"/>
    <w:rsid w:val="00463406"/>
    <w:rsid w:val="00463C48"/>
    <w:rsid w:val="00470743"/>
    <w:rsid w:val="00474695"/>
    <w:rsid w:val="00476475"/>
    <w:rsid w:val="00482893"/>
    <w:rsid w:val="00483076"/>
    <w:rsid w:val="00485776"/>
    <w:rsid w:val="00493817"/>
    <w:rsid w:val="004979E1"/>
    <w:rsid w:val="004A0A3E"/>
    <w:rsid w:val="004A3640"/>
    <w:rsid w:val="004A5631"/>
    <w:rsid w:val="004A65A3"/>
    <w:rsid w:val="004B032C"/>
    <w:rsid w:val="004B1001"/>
    <w:rsid w:val="004B220E"/>
    <w:rsid w:val="004B504E"/>
    <w:rsid w:val="004B5991"/>
    <w:rsid w:val="004B6224"/>
    <w:rsid w:val="004C1BDE"/>
    <w:rsid w:val="004C5D5E"/>
    <w:rsid w:val="004C6A9F"/>
    <w:rsid w:val="004D4131"/>
    <w:rsid w:val="004E07C9"/>
    <w:rsid w:val="004F025E"/>
    <w:rsid w:val="004F03FD"/>
    <w:rsid w:val="004F2800"/>
    <w:rsid w:val="004F2B3C"/>
    <w:rsid w:val="00501F05"/>
    <w:rsid w:val="00502BFD"/>
    <w:rsid w:val="005073AF"/>
    <w:rsid w:val="00513F9C"/>
    <w:rsid w:val="005154C0"/>
    <w:rsid w:val="00515DB3"/>
    <w:rsid w:val="005227E3"/>
    <w:rsid w:val="00523EC4"/>
    <w:rsid w:val="005309E1"/>
    <w:rsid w:val="00534026"/>
    <w:rsid w:val="00536C26"/>
    <w:rsid w:val="005377A2"/>
    <w:rsid w:val="00544CC2"/>
    <w:rsid w:val="00544FB6"/>
    <w:rsid w:val="00546E94"/>
    <w:rsid w:val="00554053"/>
    <w:rsid w:val="00555227"/>
    <w:rsid w:val="00556D8C"/>
    <w:rsid w:val="00560992"/>
    <w:rsid w:val="00560DF8"/>
    <w:rsid w:val="005730D9"/>
    <w:rsid w:val="0057320C"/>
    <w:rsid w:val="005A0E6A"/>
    <w:rsid w:val="005A4451"/>
    <w:rsid w:val="005A4C55"/>
    <w:rsid w:val="005B173D"/>
    <w:rsid w:val="005B3AF2"/>
    <w:rsid w:val="005B410A"/>
    <w:rsid w:val="005C7C3E"/>
    <w:rsid w:val="005D6AF8"/>
    <w:rsid w:val="005E18B3"/>
    <w:rsid w:val="005E2DB4"/>
    <w:rsid w:val="005E3526"/>
    <w:rsid w:val="005E76B4"/>
    <w:rsid w:val="005F378B"/>
    <w:rsid w:val="00601B74"/>
    <w:rsid w:val="00607718"/>
    <w:rsid w:val="006105AB"/>
    <w:rsid w:val="006166F1"/>
    <w:rsid w:val="00617FA3"/>
    <w:rsid w:val="00630FED"/>
    <w:rsid w:val="00631A56"/>
    <w:rsid w:val="00632109"/>
    <w:rsid w:val="00632642"/>
    <w:rsid w:val="00640BC5"/>
    <w:rsid w:val="0064459A"/>
    <w:rsid w:val="00644BA7"/>
    <w:rsid w:val="00647E3F"/>
    <w:rsid w:val="006501C1"/>
    <w:rsid w:val="0065108E"/>
    <w:rsid w:val="00653895"/>
    <w:rsid w:val="00656877"/>
    <w:rsid w:val="0065784C"/>
    <w:rsid w:val="0066133C"/>
    <w:rsid w:val="0066195C"/>
    <w:rsid w:val="006632F5"/>
    <w:rsid w:val="00663A7E"/>
    <w:rsid w:val="00666216"/>
    <w:rsid w:val="00670768"/>
    <w:rsid w:val="00673A37"/>
    <w:rsid w:val="00677422"/>
    <w:rsid w:val="00677517"/>
    <w:rsid w:val="00681EA4"/>
    <w:rsid w:val="006835CC"/>
    <w:rsid w:val="00685C27"/>
    <w:rsid w:val="00685FE1"/>
    <w:rsid w:val="00686106"/>
    <w:rsid w:val="00690343"/>
    <w:rsid w:val="00692B07"/>
    <w:rsid w:val="006957CB"/>
    <w:rsid w:val="00695FBB"/>
    <w:rsid w:val="00696B1F"/>
    <w:rsid w:val="006971EC"/>
    <w:rsid w:val="006A07B3"/>
    <w:rsid w:val="006A1240"/>
    <w:rsid w:val="006A1491"/>
    <w:rsid w:val="006A3A0B"/>
    <w:rsid w:val="006A5782"/>
    <w:rsid w:val="006A5CD5"/>
    <w:rsid w:val="006A6108"/>
    <w:rsid w:val="006A78C4"/>
    <w:rsid w:val="006B3F97"/>
    <w:rsid w:val="006C137B"/>
    <w:rsid w:val="006C3766"/>
    <w:rsid w:val="006C502B"/>
    <w:rsid w:val="006C6368"/>
    <w:rsid w:val="006C7B37"/>
    <w:rsid w:val="006D38B6"/>
    <w:rsid w:val="006D6D9D"/>
    <w:rsid w:val="006D7008"/>
    <w:rsid w:val="006E029F"/>
    <w:rsid w:val="006E2107"/>
    <w:rsid w:val="006E5EFA"/>
    <w:rsid w:val="006E69DD"/>
    <w:rsid w:val="006E7D4E"/>
    <w:rsid w:val="006F2060"/>
    <w:rsid w:val="006F2A55"/>
    <w:rsid w:val="006F7757"/>
    <w:rsid w:val="0070059E"/>
    <w:rsid w:val="00704FDE"/>
    <w:rsid w:val="007053E8"/>
    <w:rsid w:val="0070663E"/>
    <w:rsid w:val="00710AE0"/>
    <w:rsid w:val="00724132"/>
    <w:rsid w:val="00724B74"/>
    <w:rsid w:val="007257B2"/>
    <w:rsid w:val="00726DE3"/>
    <w:rsid w:val="00735E5F"/>
    <w:rsid w:val="007363A2"/>
    <w:rsid w:val="0074178A"/>
    <w:rsid w:val="007433F4"/>
    <w:rsid w:val="0074633D"/>
    <w:rsid w:val="00747DC1"/>
    <w:rsid w:val="007523E5"/>
    <w:rsid w:val="00753ABA"/>
    <w:rsid w:val="0075463B"/>
    <w:rsid w:val="00756229"/>
    <w:rsid w:val="00761600"/>
    <w:rsid w:val="00762293"/>
    <w:rsid w:val="00762BDB"/>
    <w:rsid w:val="00762F18"/>
    <w:rsid w:val="00764445"/>
    <w:rsid w:val="00766577"/>
    <w:rsid w:val="00770F33"/>
    <w:rsid w:val="0077385D"/>
    <w:rsid w:val="0077589F"/>
    <w:rsid w:val="0077778B"/>
    <w:rsid w:val="007806CF"/>
    <w:rsid w:val="007813F9"/>
    <w:rsid w:val="00782290"/>
    <w:rsid w:val="00785581"/>
    <w:rsid w:val="00787896"/>
    <w:rsid w:val="00797509"/>
    <w:rsid w:val="007A4696"/>
    <w:rsid w:val="007B023A"/>
    <w:rsid w:val="007B03F3"/>
    <w:rsid w:val="007B22E4"/>
    <w:rsid w:val="007B5185"/>
    <w:rsid w:val="007B7196"/>
    <w:rsid w:val="007C54F1"/>
    <w:rsid w:val="007C55A1"/>
    <w:rsid w:val="007C6DFB"/>
    <w:rsid w:val="007C7F0F"/>
    <w:rsid w:val="007D0342"/>
    <w:rsid w:val="007D3DBD"/>
    <w:rsid w:val="007D4D51"/>
    <w:rsid w:val="007E5B62"/>
    <w:rsid w:val="007F2719"/>
    <w:rsid w:val="007F2D5A"/>
    <w:rsid w:val="007F3DF7"/>
    <w:rsid w:val="007F419B"/>
    <w:rsid w:val="008010A0"/>
    <w:rsid w:val="00802B42"/>
    <w:rsid w:val="008033B5"/>
    <w:rsid w:val="00810080"/>
    <w:rsid w:val="00813F00"/>
    <w:rsid w:val="00815991"/>
    <w:rsid w:val="00815B75"/>
    <w:rsid w:val="0081722A"/>
    <w:rsid w:val="008179A0"/>
    <w:rsid w:val="00823B61"/>
    <w:rsid w:val="00843F07"/>
    <w:rsid w:val="00844C93"/>
    <w:rsid w:val="00845D4A"/>
    <w:rsid w:val="0085049B"/>
    <w:rsid w:val="00850669"/>
    <w:rsid w:val="008521E5"/>
    <w:rsid w:val="00853D77"/>
    <w:rsid w:val="00856CEA"/>
    <w:rsid w:val="008610E9"/>
    <w:rsid w:val="00863780"/>
    <w:rsid w:val="00867959"/>
    <w:rsid w:val="0087076D"/>
    <w:rsid w:val="00875189"/>
    <w:rsid w:val="00875D40"/>
    <w:rsid w:val="008764C0"/>
    <w:rsid w:val="00884622"/>
    <w:rsid w:val="008848D3"/>
    <w:rsid w:val="008868BF"/>
    <w:rsid w:val="0089535E"/>
    <w:rsid w:val="00895C65"/>
    <w:rsid w:val="008A34A3"/>
    <w:rsid w:val="008A396C"/>
    <w:rsid w:val="008A60D0"/>
    <w:rsid w:val="008B5600"/>
    <w:rsid w:val="008B68C4"/>
    <w:rsid w:val="008C608B"/>
    <w:rsid w:val="008C615A"/>
    <w:rsid w:val="008C639B"/>
    <w:rsid w:val="008C6FA4"/>
    <w:rsid w:val="008D0EED"/>
    <w:rsid w:val="008D17F0"/>
    <w:rsid w:val="008E3D11"/>
    <w:rsid w:val="008E4558"/>
    <w:rsid w:val="008E5577"/>
    <w:rsid w:val="008E5CBB"/>
    <w:rsid w:val="008F0F26"/>
    <w:rsid w:val="008F20F6"/>
    <w:rsid w:val="008F341B"/>
    <w:rsid w:val="008F5084"/>
    <w:rsid w:val="008F556B"/>
    <w:rsid w:val="008F6C1E"/>
    <w:rsid w:val="00906D19"/>
    <w:rsid w:val="009076BE"/>
    <w:rsid w:val="0091271E"/>
    <w:rsid w:val="0091366E"/>
    <w:rsid w:val="00914241"/>
    <w:rsid w:val="0091620F"/>
    <w:rsid w:val="00921BC3"/>
    <w:rsid w:val="00923AE9"/>
    <w:rsid w:val="009255D9"/>
    <w:rsid w:val="00931190"/>
    <w:rsid w:val="00931E57"/>
    <w:rsid w:val="009320A5"/>
    <w:rsid w:val="00932802"/>
    <w:rsid w:val="00936CA6"/>
    <w:rsid w:val="00944024"/>
    <w:rsid w:val="00944109"/>
    <w:rsid w:val="00947341"/>
    <w:rsid w:val="00952549"/>
    <w:rsid w:val="00953C12"/>
    <w:rsid w:val="009603C2"/>
    <w:rsid w:val="00966465"/>
    <w:rsid w:val="0097089E"/>
    <w:rsid w:val="00970E89"/>
    <w:rsid w:val="00972E83"/>
    <w:rsid w:val="0099112C"/>
    <w:rsid w:val="00995381"/>
    <w:rsid w:val="009A7FD1"/>
    <w:rsid w:val="009B3FB5"/>
    <w:rsid w:val="009B4046"/>
    <w:rsid w:val="009B6BAA"/>
    <w:rsid w:val="009C4DAE"/>
    <w:rsid w:val="009D1CAB"/>
    <w:rsid w:val="009D2BED"/>
    <w:rsid w:val="009D7C5C"/>
    <w:rsid w:val="009E5822"/>
    <w:rsid w:val="009F0E35"/>
    <w:rsid w:val="009F2842"/>
    <w:rsid w:val="009F4392"/>
    <w:rsid w:val="009F509F"/>
    <w:rsid w:val="00A048F8"/>
    <w:rsid w:val="00A04C9A"/>
    <w:rsid w:val="00A06FB7"/>
    <w:rsid w:val="00A10BAA"/>
    <w:rsid w:val="00A11E99"/>
    <w:rsid w:val="00A127AC"/>
    <w:rsid w:val="00A12851"/>
    <w:rsid w:val="00A14B4A"/>
    <w:rsid w:val="00A14F28"/>
    <w:rsid w:val="00A15FBD"/>
    <w:rsid w:val="00A16982"/>
    <w:rsid w:val="00A17917"/>
    <w:rsid w:val="00A209D2"/>
    <w:rsid w:val="00A21218"/>
    <w:rsid w:val="00A22D7F"/>
    <w:rsid w:val="00A23EDB"/>
    <w:rsid w:val="00A25436"/>
    <w:rsid w:val="00A26660"/>
    <w:rsid w:val="00A32429"/>
    <w:rsid w:val="00A33D57"/>
    <w:rsid w:val="00A34D79"/>
    <w:rsid w:val="00A35389"/>
    <w:rsid w:val="00A3764C"/>
    <w:rsid w:val="00A405F1"/>
    <w:rsid w:val="00A43EA0"/>
    <w:rsid w:val="00A46CAC"/>
    <w:rsid w:val="00A50B21"/>
    <w:rsid w:val="00A50BAF"/>
    <w:rsid w:val="00A515F7"/>
    <w:rsid w:val="00A600C3"/>
    <w:rsid w:val="00A617D0"/>
    <w:rsid w:val="00A61D66"/>
    <w:rsid w:val="00A634E3"/>
    <w:rsid w:val="00A66D9C"/>
    <w:rsid w:val="00A71320"/>
    <w:rsid w:val="00A72683"/>
    <w:rsid w:val="00A727BA"/>
    <w:rsid w:val="00A843FE"/>
    <w:rsid w:val="00A87AEE"/>
    <w:rsid w:val="00A94045"/>
    <w:rsid w:val="00AA1298"/>
    <w:rsid w:val="00AA3150"/>
    <w:rsid w:val="00AA7364"/>
    <w:rsid w:val="00AC0BEF"/>
    <w:rsid w:val="00AC17BF"/>
    <w:rsid w:val="00AC1BC2"/>
    <w:rsid w:val="00AD3908"/>
    <w:rsid w:val="00AE4CA9"/>
    <w:rsid w:val="00B03A8B"/>
    <w:rsid w:val="00B04219"/>
    <w:rsid w:val="00B150DE"/>
    <w:rsid w:val="00B1569C"/>
    <w:rsid w:val="00B175A2"/>
    <w:rsid w:val="00B1798E"/>
    <w:rsid w:val="00B2069F"/>
    <w:rsid w:val="00B23735"/>
    <w:rsid w:val="00B25850"/>
    <w:rsid w:val="00B26988"/>
    <w:rsid w:val="00B425D8"/>
    <w:rsid w:val="00B45085"/>
    <w:rsid w:val="00B474E6"/>
    <w:rsid w:val="00B5753E"/>
    <w:rsid w:val="00B57547"/>
    <w:rsid w:val="00B61852"/>
    <w:rsid w:val="00B64046"/>
    <w:rsid w:val="00B645F8"/>
    <w:rsid w:val="00B6691D"/>
    <w:rsid w:val="00B712BD"/>
    <w:rsid w:val="00B71C21"/>
    <w:rsid w:val="00B733B1"/>
    <w:rsid w:val="00B86310"/>
    <w:rsid w:val="00B936AF"/>
    <w:rsid w:val="00B967AD"/>
    <w:rsid w:val="00BA3693"/>
    <w:rsid w:val="00BA38DE"/>
    <w:rsid w:val="00BA6770"/>
    <w:rsid w:val="00BB16DB"/>
    <w:rsid w:val="00BB270A"/>
    <w:rsid w:val="00BB4766"/>
    <w:rsid w:val="00BC2554"/>
    <w:rsid w:val="00BC3BA8"/>
    <w:rsid w:val="00BC4212"/>
    <w:rsid w:val="00BC4635"/>
    <w:rsid w:val="00BC4A37"/>
    <w:rsid w:val="00BC6B99"/>
    <w:rsid w:val="00BD634A"/>
    <w:rsid w:val="00BD7101"/>
    <w:rsid w:val="00BE2D28"/>
    <w:rsid w:val="00BE352D"/>
    <w:rsid w:val="00BF0FD1"/>
    <w:rsid w:val="00BF13ED"/>
    <w:rsid w:val="00BF3580"/>
    <w:rsid w:val="00BF5512"/>
    <w:rsid w:val="00BF5C67"/>
    <w:rsid w:val="00C1296A"/>
    <w:rsid w:val="00C12CEC"/>
    <w:rsid w:val="00C15031"/>
    <w:rsid w:val="00C1698F"/>
    <w:rsid w:val="00C3350A"/>
    <w:rsid w:val="00C338C5"/>
    <w:rsid w:val="00C43BA2"/>
    <w:rsid w:val="00C447B4"/>
    <w:rsid w:val="00C44860"/>
    <w:rsid w:val="00C4599A"/>
    <w:rsid w:val="00C52B3F"/>
    <w:rsid w:val="00C56712"/>
    <w:rsid w:val="00C573D0"/>
    <w:rsid w:val="00C61900"/>
    <w:rsid w:val="00C63040"/>
    <w:rsid w:val="00C67B22"/>
    <w:rsid w:val="00C70454"/>
    <w:rsid w:val="00C70596"/>
    <w:rsid w:val="00C71E6F"/>
    <w:rsid w:val="00C76C68"/>
    <w:rsid w:val="00C826DA"/>
    <w:rsid w:val="00C848A4"/>
    <w:rsid w:val="00C85763"/>
    <w:rsid w:val="00C86B74"/>
    <w:rsid w:val="00C87607"/>
    <w:rsid w:val="00C9518A"/>
    <w:rsid w:val="00C962C0"/>
    <w:rsid w:val="00CB42D7"/>
    <w:rsid w:val="00CB54D7"/>
    <w:rsid w:val="00CB5C2F"/>
    <w:rsid w:val="00CC0CF1"/>
    <w:rsid w:val="00CC12F3"/>
    <w:rsid w:val="00CC3650"/>
    <w:rsid w:val="00CC61B0"/>
    <w:rsid w:val="00CC63D1"/>
    <w:rsid w:val="00CD19B0"/>
    <w:rsid w:val="00CD2F0C"/>
    <w:rsid w:val="00CD408B"/>
    <w:rsid w:val="00CE354B"/>
    <w:rsid w:val="00CE363D"/>
    <w:rsid w:val="00CE3967"/>
    <w:rsid w:val="00CE3DF3"/>
    <w:rsid w:val="00CE4BB2"/>
    <w:rsid w:val="00CF0519"/>
    <w:rsid w:val="00CF189C"/>
    <w:rsid w:val="00CF5355"/>
    <w:rsid w:val="00CF623D"/>
    <w:rsid w:val="00CF68DD"/>
    <w:rsid w:val="00D0403E"/>
    <w:rsid w:val="00D073CD"/>
    <w:rsid w:val="00D10A7E"/>
    <w:rsid w:val="00D11A54"/>
    <w:rsid w:val="00D16867"/>
    <w:rsid w:val="00D1705B"/>
    <w:rsid w:val="00D312DD"/>
    <w:rsid w:val="00D33934"/>
    <w:rsid w:val="00D34645"/>
    <w:rsid w:val="00D34774"/>
    <w:rsid w:val="00D37177"/>
    <w:rsid w:val="00D42566"/>
    <w:rsid w:val="00D44BE2"/>
    <w:rsid w:val="00D46080"/>
    <w:rsid w:val="00D50DFC"/>
    <w:rsid w:val="00D578CD"/>
    <w:rsid w:val="00D62B61"/>
    <w:rsid w:val="00D62F98"/>
    <w:rsid w:val="00D64FBF"/>
    <w:rsid w:val="00D73528"/>
    <w:rsid w:val="00D76D22"/>
    <w:rsid w:val="00D7743E"/>
    <w:rsid w:val="00D77F01"/>
    <w:rsid w:val="00D80648"/>
    <w:rsid w:val="00D8660D"/>
    <w:rsid w:val="00D878B8"/>
    <w:rsid w:val="00DA20CE"/>
    <w:rsid w:val="00DA26B4"/>
    <w:rsid w:val="00DB24E4"/>
    <w:rsid w:val="00DC089D"/>
    <w:rsid w:val="00DC09B7"/>
    <w:rsid w:val="00DC21BA"/>
    <w:rsid w:val="00DC2C9B"/>
    <w:rsid w:val="00DC5889"/>
    <w:rsid w:val="00DC66AC"/>
    <w:rsid w:val="00DC66CE"/>
    <w:rsid w:val="00DC78FA"/>
    <w:rsid w:val="00DD15E9"/>
    <w:rsid w:val="00DD1EE7"/>
    <w:rsid w:val="00DD62C2"/>
    <w:rsid w:val="00DD6AD4"/>
    <w:rsid w:val="00DE30B5"/>
    <w:rsid w:val="00DE4413"/>
    <w:rsid w:val="00DE5EAE"/>
    <w:rsid w:val="00DE758B"/>
    <w:rsid w:val="00DF2B4A"/>
    <w:rsid w:val="00DF30DE"/>
    <w:rsid w:val="00DF3A2A"/>
    <w:rsid w:val="00E02E71"/>
    <w:rsid w:val="00E0680A"/>
    <w:rsid w:val="00E106FB"/>
    <w:rsid w:val="00E10F69"/>
    <w:rsid w:val="00E12D3A"/>
    <w:rsid w:val="00E13F41"/>
    <w:rsid w:val="00E1477A"/>
    <w:rsid w:val="00E23372"/>
    <w:rsid w:val="00E25839"/>
    <w:rsid w:val="00E26639"/>
    <w:rsid w:val="00E27D53"/>
    <w:rsid w:val="00E32FBB"/>
    <w:rsid w:val="00E36B07"/>
    <w:rsid w:val="00E37F5A"/>
    <w:rsid w:val="00E41417"/>
    <w:rsid w:val="00E4241B"/>
    <w:rsid w:val="00E43283"/>
    <w:rsid w:val="00E44495"/>
    <w:rsid w:val="00E45830"/>
    <w:rsid w:val="00E46CB9"/>
    <w:rsid w:val="00E6121E"/>
    <w:rsid w:val="00E6146B"/>
    <w:rsid w:val="00E62FEE"/>
    <w:rsid w:val="00E66A55"/>
    <w:rsid w:val="00E72AF7"/>
    <w:rsid w:val="00E856D2"/>
    <w:rsid w:val="00E858C3"/>
    <w:rsid w:val="00E92E21"/>
    <w:rsid w:val="00EA04DB"/>
    <w:rsid w:val="00EA19C6"/>
    <w:rsid w:val="00EA1B05"/>
    <w:rsid w:val="00EA3043"/>
    <w:rsid w:val="00EA5D65"/>
    <w:rsid w:val="00EB06C9"/>
    <w:rsid w:val="00EB4423"/>
    <w:rsid w:val="00EB5E76"/>
    <w:rsid w:val="00EC5A8A"/>
    <w:rsid w:val="00EC7B5D"/>
    <w:rsid w:val="00ED0FE7"/>
    <w:rsid w:val="00ED1D55"/>
    <w:rsid w:val="00ED4F77"/>
    <w:rsid w:val="00EE10FE"/>
    <w:rsid w:val="00EE1FE6"/>
    <w:rsid w:val="00EE2359"/>
    <w:rsid w:val="00EE32BA"/>
    <w:rsid w:val="00EE3490"/>
    <w:rsid w:val="00EE4A36"/>
    <w:rsid w:val="00EE5EBE"/>
    <w:rsid w:val="00EF4F68"/>
    <w:rsid w:val="00EF6E25"/>
    <w:rsid w:val="00F015CC"/>
    <w:rsid w:val="00F06C97"/>
    <w:rsid w:val="00F107C0"/>
    <w:rsid w:val="00F119AB"/>
    <w:rsid w:val="00F13CF1"/>
    <w:rsid w:val="00F16038"/>
    <w:rsid w:val="00F259F0"/>
    <w:rsid w:val="00F307AA"/>
    <w:rsid w:val="00F376E2"/>
    <w:rsid w:val="00F37A2B"/>
    <w:rsid w:val="00F45AC5"/>
    <w:rsid w:val="00F50C32"/>
    <w:rsid w:val="00F5354A"/>
    <w:rsid w:val="00F57648"/>
    <w:rsid w:val="00F60EA3"/>
    <w:rsid w:val="00F71A24"/>
    <w:rsid w:val="00F71D91"/>
    <w:rsid w:val="00F77E6E"/>
    <w:rsid w:val="00F8173F"/>
    <w:rsid w:val="00F8193D"/>
    <w:rsid w:val="00F83F5E"/>
    <w:rsid w:val="00F86C1D"/>
    <w:rsid w:val="00F9009F"/>
    <w:rsid w:val="00F93EB2"/>
    <w:rsid w:val="00F95E13"/>
    <w:rsid w:val="00F96427"/>
    <w:rsid w:val="00FA10E9"/>
    <w:rsid w:val="00FA1B4B"/>
    <w:rsid w:val="00FA242E"/>
    <w:rsid w:val="00FA3198"/>
    <w:rsid w:val="00FA6FA9"/>
    <w:rsid w:val="00FB41EC"/>
    <w:rsid w:val="00FB73B6"/>
    <w:rsid w:val="00FB78A5"/>
    <w:rsid w:val="00FC143B"/>
    <w:rsid w:val="00FC169A"/>
    <w:rsid w:val="00FC5864"/>
    <w:rsid w:val="00FC6A61"/>
    <w:rsid w:val="00FD0D4E"/>
    <w:rsid w:val="00FD46DD"/>
    <w:rsid w:val="00FE43DC"/>
    <w:rsid w:val="00FE4D48"/>
    <w:rsid w:val="00FF5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E7D806"/>
  <w15:chartTrackingRefBased/>
  <w15:docId w15:val="{F1EA3B9C-8C48-4C91-B59B-962D4FBF0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00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1008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008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13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137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C137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137B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1008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10080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1008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8F556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F2A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856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21212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76C6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BATitle">
    <w:name w:val="BA_Title"/>
    <w:basedOn w:val="Normal"/>
    <w:next w:val="BBAuthorName"/>
    <w:rsid w:val="0039756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paragraph" w:customStyle="1" w:styleId="BBAuthorName">
    <w:name w:val="BB_Author_Name"/>
    <w:basedOn w:val="Normal"/>
    <w:next w:val="BCAuthorAddress"/>
    <w:rsid w:val="00397563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</w:rPr>
  </w:style>
  <w:style w:type="paragraph" w:customStyle="1" w:styleId="BCAuthorAddress">
    <w:name w:val="BC_Author_Address"/>
    <w:basedOn w:val="Normal"/>
    <w:next w:val="BIEmailAddress"/>
    <w:rsid w:val="00397563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</w:rPr>
  </w:style>
  <w:style w:type="paragraph" w:customStyle="1" w:styleId="BIEmailAddress">
    <w:name w:val="BI_Email_Address"/>
    <w:basedOn w:val="Normal"/>
    <w:next w:val="Normal"/>
    <w:rsid w:val="00397563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814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663482-9CAB-4156-A8FD-23D3B88AD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52</TotalTime>
  <Pages>4</Pages>
  <Words>415</Words>
  <Characters>236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salin Sajib</dc:creator>
  <cp:keywords/>
  <dc:description/>
  <cp:lastModifiedBy>Ramya G</cp:lastModifiedBy>
  <cp:revision>928</cp:revision>
  <dcterms:created xsi:type="dcterms:W3CDTF">2018-06-20T09:46:00Z</dcterms:created>
  <dcterms:modified xsi:type="dcterms:W3CDTF">2022-02-18T16:47:00Z</dcterms:modified>
</cp:coreProperties>
</file>